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1C05B" w14:textId="3381784B" w:rsidR="00036D29" w:rsidRPr="0089281E" w:rsidRDefault="00FF3484" w:rsidP="00036D29">
      <w:r>
        <w:rPr>
          <w:b/>
          <w:bCs/>
        </w:rPr>
        <w:t xml:space="preserve">Supplemental </w:t>
      </w:r>
      <w:r w:rsidR="00036D29" w:rsidRPr="0089281E">
        <w:rPr>
          <w:b/>
          <w:bCs/>
        </w:rPr>
        <w:t xml:space="preserve">Table </w:t>
      </w:r>
      <w:r>
        <w:rPr>
          <w:b/>
          <w:bCs/>
        </w:rPr>
        <w:t>1</w:t>
      </w:r>
      <w:r w:rsidR="00036D29" w:rsidRPr="0089281E">
        <w:rPr>
          <w:b/>
          <w:bCs/>
        </w:rPr>
        <w:t>: DGBI Diagnoses</w:t>
      </w:r>
      <w:r w:rsidR="00036D29" w:rsidRPr="0089281E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967"/>
        <w:gridCol w:w="967"/>
        <w:gridCol w:w="975"/>
        <w:gridCol w:w="967"/>
        <w:gridCol w:w="967"/>
        <w:gridCol w:w="997"/>
        <w:gridCol w:w="967"/>
        <w:gridCol w:w="975"/>
      </w:tblGrid>
      <w:tr w:rsidR="00036D29" w:rsidRPr="0089281E" w14:paraId="385B0B4C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282D4C8F" w14:textId="77777777" w:rsidR="00036D29" w:rsidRPr="0089281E" w:rsidRDefault="00036D29" w:rsidP="008E1BC0">
            <w:r w:rsidRPr="0089281E">
              <w:rPr>
                <w:b/>
                <w:bCs/>
              </w:rPr>
              <w:t>DGBI Diagnosis </w:t>
            </w:r>
            <w:r w:rsidRPr="0089281E">
              <w:t>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6CDEDA32" w14:textId="6A911851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HSD</w:t>
            </w:r>
          </w:p>
          <w:p w14:paraId="3C659E9C" w14:textId="5B5EC1A0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(n=78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2182969F" w14:textId="5D370E09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No HSD</w:t>
            </w:r>
          </w:p>
          <w:p w14:paraId="29D92456" w14:textId="2422533A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(n=9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0A53B12A" w14:textId="53DF9762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P-valu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47C05B65" w14:textId="43BF7719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OI</w:t>
            </w:r>
          </w:p>
          <w:p w14:paraId="397F01F1" w14:textId="2348D486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(n=76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587A42A1" w14:textId="3C0DD55F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No OI</w:t>
            </w:r>
          </w:p>
          <w:p w14:paraId="655B10A6" w14:textId="79BF7C4B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(n=99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719A9B4D" w14:textId="421040D5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P-valu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hideMark/>
          </w:tcPr>
          <w:p w14:paraId="5344C17F" w14:textId="04940153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Both HSD and OI</w:t>
            </w:r>
          </w:p>
          <w:p w14:paraId="0FC00DF7" w14:textId="3D038DBE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(n=45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55E474A0" w14:textId="4C617B87" w:rsidR="00036D29" w:rsidRPr="0089281E" w:rsidRDefault="00036D29" w:rsidP="00C03B30">
            <w:pPr>
              <w:jc w:val="center"/>
            </w:pPr>
            <w:r w:rsidRPr="0089281E">
              <w:rPr>
                <w:b/>
                <w:bCs/>
              </w:rPr>
              <w:t>P-Value</w:t>
            </w:r>
          </w:p>
        </w:tc>
      </w:tr>
      <w:tr w:rsidR="00036D29" w:rsidRPr="0089281E" w14:paraId="20BA27BB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7CD2F0A" w14:textId="77777777" w:rsidR="00036D29" w:rsidRPr="0089281E" w:rsidRDefault="00036D29" w:rsidP="008E1BC0">
            <w:r w:rsidRPr="0089281E">
              <w:t>Functional Dyspepsia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5925099" w14:textId="52CCCB26" w:rsidR="00036D29" w:rsidRPr="0089281E" w:rsidRDefault="00036D29" w:rsidP="00C03B30">
            <w:pPr>
              <w:jc w:val="center"/>
            </w:pPr>
            <w:r w:rsidRPr="0089281E">
              <w:t>50 (64.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92ADFBD" w14:textId="159A5A3B" w:rsidR="00036D29" w:rsidRPr="0089281E" w:rsidRDefault="00036D29" w:rsidP="00C03B30">
            <w:pPr>
              <w:jc w:val="center"/>
            </w:pPr>
            <w:r w:rsidRPr="0089281E">
              <w:t>39 (42.9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CD62D8E" w14:textId="5D8452B6" w:rsidR="00036D29" w:rsidRPr="00C03B30" w:rsidRDefault="00036D29" w:rsidP="00C03B30">
            <w:pPr>
              <w:jc w:val="center"/>
              <w:rPr>
                <w:color w:val="FF0000"/>
              </w:rPr>
            </w:pPr>
            <w:r w:rsidRPr="00C03B30">
              <w:rPr>
                <w:b/>
                <w:bCs/>
                <w:color w:val="FF0000"/>
              </w:rPr>
              <w:t>0.0058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F9E568A" w14:textId="386602AF" w:rsidR="00036D29" w:rsidRPr="0089281E" w:rsidRDefault="00036D29" w:rsidP="00C03B30">
            <w:pPr>
              <w:jc w:val="center"/>
            </w:pPr>
            <w:r w:rsidRPr="0089281E">
              <w:t>52 (68.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86A9737" w14:textId="3C81C300" w:rsidR="00036D29" w:rsidRPr="0089281E" w:rsidRDefault="00036D29" w:rsidP="00C03B30">
            <w:pPr>
              <w:jc w:val="center"/>
            </w:pPr>
            <w:r w:rsidRPr="0089281E">
              <w:t>40 (40.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C3803D4" w14:textId="59229F28" w:rsidR="00036D29" w:rsidRPr="0089281E" w:rsidRDefault="00036D29" w:rsidP="00C03B30">
            <w:pPr>
              <w:jc w:val="center"/>
            </w:pPr>
            <w:r w:rsidRPr="00C03B30">
              <w:rPr>
                <w:b/>
                <w:bCs/>
                <w:color w:val="FF0000"/>
              </w:rPr>
              <w:t>0.0002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BF7B69B" w14:textId="2040984D" w:rsidR="00036D29" w:rsidRPr="0089281E" w:rsidRDefault="00036D29" w:rsidP="00C03B30">
            <w:pPr>
              <w:jc w:val="center"/>
            </w:pPr>
            <w:r w:rsidRPr="0089281E">
              <w:t>31 (68.9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92522EF" w14:textId="691F827C" w:rsidR="00036D29" w:rsidRPr="00C03B30" w:rsidRDefault="00036D29" w:rsidP="00C03B30">
            <w:pPr>
              <w:jc w:val="center"/>
              <w:rPr>
                <w:color w:val="FF0000"/>
              </w:rPr>
            </w:pPr>
            <w:r w:rsidRPr="00C03B30">
              <w:rPr>
                <w:b/>
                <w:bCs/>
                <w:color w:val="FF0000"/>
              </w:rPr>
              <w:t>0.0221</w:t>
            </w:r>
          </w:p>
        </w:tc>
      </w:tr>
      <w:tr w:rsidR="00036D29" w:rsidRPr="0089281E" w14:paraId="7A9FB651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09302FB" w14:textId="77777777" w:rsidR="00036D29" w:rsidRPr="0089281E" w:rsidRDefault="00036D29" w:rsidP="008E1BC0">
            <w:r w:rsidRPr="0089281E">
              <w:t>IBS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2E62D0D" w14:textId="78DDB7F1" w:rsidR="00036D29" w:rsidRPr="0089281E" w:rsidRDefault="00036D29" w:rsidP="00C03B30">
            <w:pPr>
              <w:jc w:val="center"/>
            </w:pPr>
            <w:r w:rsidRPr="0089281E">
              <w:t>55 (70.5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35B2BB5" w14:textId="6CE6A424" w:rsidR="00036D29" w:rsidRPr="0089281E" w:rsidRDefault="00036D29" w:rsidP="00C03B30">
            <w:pPr>
              <w:jc w:val="center"/>
            </w:pPr>
            <w:r w:rsidRPr="0089281E">
              <w:t>49 (53.9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A88C62" w14:textId="6733E233" w:rsidR="00036D29" w:rsidRPr="00C03B30" w:rsidRDefault="00036D29" w:rsidP="00C03B30">
            <w:pPr>
              <w:jc w:val="center"/>
              <w:rPr>
                <w:color w:val="FF0000"/>
              </w:rPr>
            </w:pPr>
            <w:r w:rsidRPr="00C03B30">
              <w:rPr>
                <w:b/>
                <w:bCs/>
                <w:color w:val="FF0000"/>
              </w:rPr>
              <w:t>0.026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C1E45F8" w14:textId="4C79B8BC" w:rsidR="00036D29" w:rsidRPr="0089281E" w:rsidRDefault="00036D29" w:rsidP="00C03B30">
            <w:pPr>
              <w:jc w:val="center"/>
            </w:pPr>
            <w:r w:rsidRPr="0089281E">
              <w:t>51 (67.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06F280A" w14:textId="74B0E7F3" w:rsidR="00036D29" w:rsidRPr="0089281E" w:rsidRDefault="00036D29" w:rsidP="00C03B30">
            <w:pPr>
              <w:jc w:val="center"/>
            </w:pPr>
            <w:r w:rsidRPr="0089281E">
              <w:t>59 (59.6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35FE5AB" w14:textId="41BF4572" w:rsidR="00036D29" w:rsidRPr="0089281E" w:rsidRDefault="00036D29" w:rsidP="00C03B30">
            <w:pPr>
              <w:jc w:val="center"/>
            </w:pPr>
            <w:r w:rsidRPr="0089281E">
              <w:t>0.31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0FAA964" w14:textId="61D7FD1B" w:rsidR="00036D29" w:rsidRPr="0089281E" w:rsidRDefault="00036D29" w:rsidP="00C03B30">
            <w:pPr>
              <w:jc w:val="center"/>
            </w:pPr>
            <w:r w:rsidRPr="0089281E">
              <w:t>30 (66.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4113C2" w14:textId="3615D4B8" w:rsidR="00036D29" w:rsidRPr="00C03B30" w:rsidRDefault="00036D29" w:rsidP="00C03B30">
            <w:pPr>
              <w:jc w:val="center"/>
              <w:rPr>
                <w:color w:val="FF0000"/>
              </w:rPr>
            </w:pPr>
            <w:r w:rsidRPr="00C03B30">
              <w:rPr>
                <w:b/>
                <w:bCs/>
                <w:color w:val="FF0000"/>
              </w:rPr>
              <w:t>0.021</w:t>
            </w:r>
          </w:p>
        </w:tc>
      </w:tr>
      <w:tr w:rsidR="00036D29" w:rsidRPr="0089281E" w14:paraId="5F15C05A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C2239A6" w14:textId="77777777" w:rsidR="00036D29" w:rsidRPr="0089281E" w:rsidRDefault="00036D29" w:rsidP="008E1BC0">
            <w:r w:rsidRPr="0089281E">
              <w:t>Rumination [n(%)] 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80A6D0C" w14:textId="7E8E5D7F" w:rsidR="00036D29" w:rsidRPr="0089281E" w:rsidRDefault="00036D29" w:rsidP="00C03B30">
            <w:pPr>
              <w:jc w:val="center"/>
            </w:pPr>
            <w:r w:rsidRPr="0089281E">
              <w:t>6 (7.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30633BC" w14:textId="36A5DC5B" w:rsidR="00036D29" w:rsidRPr="0089281E" w:rsidRDefault="00036D29" w:rsidP="00C03B30">
            <w:pPr>
              <w:jc w:val="center"/>
            </w:pPr>
            <w:r w:rsidRPr="0089281E">
              <w:t>7 (7.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FFB8CFD" w14:textId="1403556B" w:rsidR="00036D29" w:rsidRPr="0089281E" w:rsidRDefault="00036D29" w:rsidP="00C03B30">
            <w:pPr>
              <w:jc w:val="center"/>
            </w:pPr>
            <w:r w:rsidRPr="0089281E">
              <w:t>1.0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05C89A5" w14:textId="5EF0B2DA" w:rsidR="00036D29" w:rsidRPr="0089281E" w:rsidRDefault="00036D29" w:rsidP="00C03B30">
            <w:pPr>
              <w:jc w:val="center"/>
            </w:pPr>
            <w:r w:rsidRPr="0089281E">
              <w:t>7 (9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9196093" w14:textId="530A2BE3" w:rsidR="00036D29" w:rsidRPr="0089281E" w:rsidRDefault="00036D29" w:rsidP="00C03B30">
            <w:pPr>
              <w:jc w:val="center"/>
            </w:pPr>
            <w:r w:rsidRPr="0089281E">
              <w:t>6 (6.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D9AB4E1" w14:textId="4842835F" w:rsidR="00036D29" w:rsidRPr="0089281E" w:rsidRDefault="00036D29" w:rsidP="00C03B30">
            <w:pPr>
              <w:jc w:val="center"/>
            </w:pPr>
            <w:r w:rsidRPr="0089281E">
              <w:t>0.43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319EE89" w14:textId="3AB6C088" w:rsidR="00036D29" w:rsidRPr="0089281E" w:rsidRDefault="00036D29" w:rsidP="00C03B30">
            <w:pPr>
              <w:jc w:val="center"/>
            </w:pPr>
            <w:r w:rsidRPr="0089281E">
              <w:t>1 (2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E0CC99" w14:textId="10050643" w:rsidR="00036D29" w:rsidRPr="00C03B30" w:rsidRDefault="00036D29" w:rsidP="00C03B30">
            <w:pPr>
              <w:jc w:val="center"/>
              <w:rPr>
                <w:color w:val="FF0000"/>
              </w:rPr>
            </w:pPr>
            <w:r w:rsidRPr="00C03B30">
              <w:rPr>
                <w:b/>
                <w:bCs/>
                <w:color w:val="FF0000"/>
              </w:rPr>
              <w:t>0.0309</w:t>
            </w:r>
          </w:p>
        </w:tc>
      </w:tr>
      <w:tr w:rsidR="00036D29" w:rsidRPr="0089281E" w14:paraId="35BE5F43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081346E" w14:textId="77777777" w:rsidR="00036D29" w:rsidRPr="0089281E" w:rsidRDefault="00036D29" w:rsidP="008E1BC0">
            <w:r w:rsidRPr="0089281E">
              <w:t>Abdominal Migraine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7C543D7" w14:textId="2BCDFE8D" w:rsidR="00036D29" w:rsidRPr="0089281E" w:rsidRDefault="00036D29" w:rsidP="00C03B30">
            <w:pPr>
              <w:jc w:val="center"/>
            </w:pPr>
            <w:r w:rsidRPr="0089281E">
              <w:t>0 (0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5C86DD1" w14:textId="18AB2245" w:rsidR="00036D29" w:rsidRPr="0089281E" w:rsidRDefault="00036D29" w:rsidP="00C03B30">
            <w:pPr>
              <w:jc w:val="center"/>
            </w:pPr>
            <w:r w:rsidRPr="0089281E">
              <w:t>3 (3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529B52E" w14:textId="784E69A2" w:rsidR="00036D29" w:rsidRPr="0089281E" w:rsidRDefault="00036D29" w:rsidP="00C03B30">
            <w:pPr>
              <w:jc w:val="center"/>
            </w:pPr>
            <w:r w:rsidRPr="0089281E">
              <w:t>0.25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C187FC7" w14:textId="7337715F" w:rsidR="00036D29" w:rsidRPr="0089281E" w:rsidRDefault="00036D29" w:rsidP="00C03B30">
            <w:pPr>
              <w:jc w:val="center"/>
            </w:pPr>
            <w:r w:rsidRPr="0089281E">
              <w:t>1 (1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2EAB581" w14:textId="31053DBA" w:rsidR="00036D29" w:rsidRPr="0089281E" w:rsidRDefault="00036D29" w:rsidP="00C03B30">
            <w:pPr>
              <w:jc w:val="center"/>
            </w:pPr>
            <w:r w:rsidRPr="0089281E">
              <w:t>2 (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1420941" w14:textId="311DD7EC" w:rsidR="00036D29" w:rsidRPr="0089281E" w:rsidRDefault="00036D29" w:rsidP="00C03B30">
            <w:pPr>
              <w:jc w:val="center"/>
            </w:pPr>
            <w:r w:rsidRPr="0089281E">
              <w:t>1.0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D69D1F6" w14:textId="60F139EC" w:rsidR="00036D29" w:rsidRPr="0089281E" w:rsidRDefault="00036D29" w:rsidP="00C03B30">
            <w:pPr>
              <w:jc w:val="center"/>
            </w:pPr>
            <w:r w:rsidRPr="0089281E">
              <w:t>0 (0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FA8B1EA" w14:textId="2147EDA0" w:rsidR="00036D29" w:rsidRPr="0089281E" w:rsidRDefault="00036D29" w:rsidP="00C03B30">
            <w:pPr>
              <w:jc w:val="center"/>
            </w:pPr>
            <w:r w:rsidRPr="0089281E">
              <w:t>0.434</w:t>
            </w:r>
          </w:p>
        </w:tc>
      </w:tr>
      <w:tr w:rsidR="00036D29" w:rsidRPr="0089281E" w14:paraId="68F49BB3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594D8D" w14:textId="77777777" w:rsidR="00036D29" w:rsidRPr="0089281E" w:rsidRDefault="00036D29" w:rsidP="008E1BC0">
            <w:r w:rsidRPr="0089281E">
              <w:t>CVS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4010D9C" w14:textId="5F73D343" w:rsidR="00036D29" w:rsidRPr="0089281E" w:rsidRDefault="00036D29" w:rsidP="00C03B30">
            <w:pPr>
              <w:jc w:val="center"/>
            </w:pPr>
            <w:r w:rsidRPr="0089281E">
              <w:t>4 (5.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7740F62" w14:textId="797C9DC2" w:rsidR="00036D29" w:rsidRPr="0089281E" w:rsidRDefault="00036D29" w:rsidP="00C03B30">
            <w:pPr>
              <w:jc w:val="center"/>
            </w:pPr>
            <w:r w:rsidRPr="0089281E">
              <w:t>6 (6.6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A7F0A3A" w14:textId="3CBD154F" w:rsidR="00036D29" w:rsidRPr="0089281E" w:rsidRDefault="00036D29" w:rsidP="00C03B30">
            <w:pPr>
              <w:jc w:val="center"/>
            </w:pPr>
            <w:r w:rsidRPr="0089281E">
              <w:t>0.75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6B834EE" w14:textId="3CE75F07" w:rsidR="00036D29" w:rsidRPr="0089281E" w:rsidRDefault="00036D29" w:rsidP="00C03B30">
            <w:pPr>
              <w:jc w:val="center"/>
            </w:pPr>
            <w:r w:rsidRPr="0089281E">
              <w:t>4 (5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3D34A7C" w14:textId="13355587" w:rsidR="00036D29" w:rsidRPr="0089281E" w:rsidRDefault="00036D29" w:rsidP="00C03B30">
            <w:pPr>
              <w:jc w:val="center"/>
            </w:pPr>
            <w:r w:rsidRPr="0089281E">
              <w:t>6 (6.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BDD171D" w14:textId="001EE88D" w:rsidR="00036D29" w:rsidRPr="0089281E" w:rsidRDefault="00036D29" w:rsidP="00C03B30">
            <w:pPr>
              <w:jc w:val="center"/>
            </w:pPr>
            <w:r w:rsidRPr="0089281E">
              <w:t>1.0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BCCA9D9" w14:textId="3CCC07CB" w:rsidR="00036D29" w:rsidRPr="0089281E" w:rsidRDefault="00036D29" w:rsidP="00C03B30">
            <w:pPr>
              <w:jc w:val="center"/>
            </w:pPr>
            <w:r w:rsidRPr="0089281E">
              <w:t>3 (6.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59CBC68" w14:textId="7A53D4C8" w:rsidR="00036D29" w:rsidRPr="0089281E" w:rsidRDefault="00036D29" w:rsidP="00C03B30">
            <w:pPr>
              <w:jc w:val="center"/>
            </w:pPr>
            <w:r w:rsidRPr="0089281E">
              <w:t>1</w:t>
            </w:r>
          </w:p>
        </w:tc>
      </w:tr>
      <w:tr w:rsidR="00036D29" w:rsidRPr="0089281E" w14:paraId="64552314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B060B88" w14:textId="77777777" w:rsidR="00036D29" w:rsidRPr="0089281E" w:rsidRDefault="00036D29" w:rsidP="008E1BC0">
            <w:r w:rsidRPr="0089281E">
              <w:t>Functional Constipation [n(%)] 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1F50A4C" w14:textId="7D16E34E" w:rsidR="00036D29" w:rsidRPr="0089281E" w:rsidRDefault="00036D29" w:rsidP="00C03B30">
            <w:pPr>
              <w:jc w:val="center"/>
            </w:pPr>
            <w:r w:rsidRPr="0089281E">
              <w:t>1 (1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098A754" w14:textId="721B21D7" w:rsidR="00036D29" w:rsidRPr="0089281E" w:rsidRDefault="00036D29" w:rsidP="00C03B30">
            <w:pPr>
              <w:jc w:val="center"/>
            </w:pPr>
            <w:r w:rsidRPr="0089281E">
              <w:t>3 (3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B581150" w14:textId="15EE34B6" w:rsidR="00036D29" w:rsidRPr="0089281E" w:rsidRDefault="00036D29" w:rsidP="00C03B30">
            <w:pPr>
              <w:jc w:val="center"/>
            </w:pPr>
            <w:r w:rsidRPr="0089281E">
              <w:t>0.63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C9D2C11" w14:textId="6E68EA7A" w:rsidR="00036D29" w:rsidRPr="0089281E" w:rsidRDefault="00036D29" w:rsidP="00C03B30">
            <w:pPr>
              <w:jc w:val="center"/>
            </w:pPr>
            <w:r w:rsidRPr="0089281E">
              <w:t>3 (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B04159" w14:textId="49F84BA5" w:rsidR="00036D29" w:rsidRPr="0089281E" w:rsidRDefault="00036D29" w:rsidP="00C03B30">
            <w:pPr>
              <w:jc w:val="center"/>
            </w:pPr>
            <w:r w:rsidRPr="0089281E">
              <w:t>1 (1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8C7BD84" w14:textId="557AE68F" w:rsidR="00036D29" w:rsidRPr="0089281E" w:rsidRDefault="00036D29" w:rsidP="00C03B30">
            <w:pPr>
              <w:jc w:val="center"/>
            </w:pPr>
            <w:r w:rsidRPr="0089281E">
              <w:t>0.32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1BE1DAF" w14:textId="66EBF22F" w:rsidR="00036D29" w:rsidRPr="0089281E" w:rsidRDefault="00036D29" w:rsidP="00C03B30">
            <w:pPr>
              <w:jc w:val="center"/>
            </w:pPr>
            <w:r w:rsidRPr="0089281E">
              <w:t>1 (2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585AD46" w14:textId="04B6E70B" w:rsidR="00036D29" w:rsidRPr="0089281E" w:rsidRDefault="00036D29" w:rsidP="00C03B30">
            <w:pPr>
              <w:jc w:val="center"/>
            </w:pPr>
            <w:r w:rsidRPr="0089281E">
              <w:t>0.8089</w:t>
            </w:r>
          </w:p>
        </w:tc>
      </w:tr>
      <w:tr w:rsidR="00036D29" w:rsidRPr="0089281E" w14:paraId="691344ED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12FAF80" w14:textId="77777777" w:rsidR="00036D29" w:rsidRPr="0089281E" w:rsidRDefault="00036D29" w:rsidP="008E1BC0">
            <w:r w:rsidRPr="0089281E">
              <w:t>Functional N/V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D6C974C" w14:textId="77CA4F09" w:rsidR="00036D29" w:rsidRPr="0089281E" w:rsidRDefault="00036D29" w:rsidP="00C03B30">
            <w:pPr>
              <w:jc w:val="center"/>
            </w:pPr>
            <w:r w:rsidRPr="0089281E">
              <w:t>1 (1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9F4F143" w14:textId="2746F565" w:rsidR="00036D29" w:rsidRPr="0089281E" w:rsidRDefault="00036D29" w:rsidP="00C03B30">
            <w:pPr>
              <w:jc w:val="center"/>
            </w:pPr>
            <w:r w:rsidRPr="0089281E">
              <w:t>4 (4.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4D86916" w14:textId="6840F789" w:rsidR="00036D29" w:rsidRPr="0089281E" w:rsidRDefault="00036D29" w:rsidP="00C03B30">
            <w:pPr>
              <w:jc w:val="center"/>
            </w:pPr>
            <w:r w:rsidRPr="0089281E">
              <w:t>0.38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D445159" w14:textId="1F65266D" w:rsidR="00036D29" w:rsidRPr="0089281E" w:rsidRDefault="00036D29" w:rsidP="00C03B30">
            <w:pPr>
              <w:jc w:val="center"/>
            </w:pPr>
            <w:r w:rsidRPr="0089281E">
              <w:t>1 (1.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0F1B3CD" w14:textId="067FED68" w:rsidR="00036D29" w:rsidRPr="0089281E" w:rsidRDefault="00036D29" w:rsidP="00C03B30">
            <w:pPr>
              <w:jc w:val="center"/>
            </w:pPr>
            <w:r w:rsidRPr="0089281E">
              <w:t>3 (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38B8B99" w14:textId="74C35F08" w:rsidR="00036D29" w:rsidRPr="0089281E" w:rsidRDefault="00036D29" w:rsidP="00C03B30">
            <w:pPr>
              <w:jc w:val="center"/>
            </w:pPr>
            <w:r w:rsidRPr="0089281E">
              <w:t>0.63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B775B67" w14:textId="0621B537" w:rsidR="00036D29" w:rsidRPr="0089281E" w:rsidRDefault="00036D29" w:rsidP="00C03B30">
            <w:pPr>
              <w:jc w:val="center"/>
            </w:pPr>
            <w:r w:rsidRPr="0089281E">
              <w:t>1 (2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CFA4AC5" w14:textId="5631A378" w:rsidR="00036D29" w:rsidRPr="0089281E" w:rsidRDefault="00036D29" w:rsidP="00C03B30">
            <w:pPr>
              <w:jc w:val="center"/>
            </w:pPr>
            <w:r w:rsidRPr="0089281E">
              <w:t>0.5122</w:t>
            </w:r>
          </w:p>
        </w:tc>
      </w:tr>
      <w:tr w:rsidR="00036D29" w:rsidRPr="0089281E" w14:paraId="18B46D03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3481E60" w14:textId="77777777" w:rsidR="00036D29" w:rsidRPr="0089281E" w:rsidRDefault="00036D29" w:rsidP="008E1BC0">
            <w:r w:rsidRPr="0089281E">
              <w:t>Functional Abdominal Pain (NOS) [n(%)]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0C22065" w14:textId="49591E0A" w:rsidR="00036D29" w:rsidRPr="0089281E" w:rsidRDefault="00036D29" w:rsidP="00C03B30">
            <w:pPr>
              <w:jc w:val="center"/>
            </w:pPr>
            <w:r w:rsidRPr="0089281E">
              <w:t>12 (15.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2617C29" w14:textId="7AE2519A" w:rsidR="00036D29" w:rsidRPr="0089281E" w:rsidRDefault="00036D29" w:rsidP="00C03B30">
            <w:pPr>
              <w:jc w:val="center"/>
            </w:pPr>
            <w:r w:rsidRPr="0089281E">
              <w:t>16 (17.6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0E516F3" w14:textId="57617755" w:rsidR="00036D29" w:rsidRPr="0089281E" w:rsidRDefault="00036D29" w:rsidP="00C03B30">
            <w:pPr>
              <w:jc w:val="center"/>
            </w:pPr>
            <w:r w:rsidRPr="0089281E">
              <w:t>0.7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FAE2AE3" w14:textId="512BD16B" w:rsidR="00036D29" w:rsidRPr="0089281E" w:rsidRDefault="00036D29" w:rsidP="00C03B30">
            <w:pPr>
              <w:jc w:val="center"/>
            </w:pPr>
            <w:r w:rsidRPr="0089281E">
              <w:t>10 (13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7B032AB" w14:textId="190DD209" w:rsidR="00036D29" w:rsidRPr="0089281E" w:rsidRDefault="00036D29" w:rsidP="00C03B30">
            <w:pPr>
              <w:jc w:val="center"/>
            </w:pPr>
            <w:r w:rsidRPr="0089281E">
              <w:t>20 (20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D946DDE" w14:textId="423F66C8" w:rsidR="00036D29" w:rsidRPr="0089281E" w:rsidRDefault="00036D29" w:rsidP="00C03B30">
            <w:pPr>
              <w:jc w:val="center"/>
            </w:pPr>
            <w:r w:rsidRPr="0089281E">
              <w:t>0.22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247836A" w14:textId="1556D363" w:rsidR="00036D29" w:rsidRPr="0089281E" w:rsidRDefault="00036D29" w:rsidP="00C03B30">
            <w:pPr>
              <w:jc w:val="center"/>
            </w:pPr>
            <w:r w:rsidRPr="0089281E">
              <w:t>8 (17.8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C8941F6" w14:textId="3EF83071" w:rsidR="00036D29" w:rsidRPr="0089281E" w:rsidRDefault="00036D29" w:rsidP="00C03B30">
            <w:pPr>
              <w:jc w:val="center"/>
            </w:pPr>
            <w:r w:rsidRPr="0089281E">
              <w:t>0.7522</w:t>
            </w:r>
          </w:p>
        </w:tc>
      </w:tr>
      <w:tr w:rsidR="00036D29" w:rsidRPr="0089281E" w14:paraId="3C64389C" w14:textId="77777777" w:rsidTr="008E1BC0">
        <w:trPr>
          <w:trHeight w:val="300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CC6BC1E" w14:textId="77777777" w:rsidR="00036D29" w:rsidRPr="0089281E" w:rsidRDefault="00036D29" w:rsidP="008E1BC0">
            <w:r w:rsidRPr="0089281E">
              <w:t>Other [n(%)]  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F2BB54C" w14:textId="526730B9" w:rsidR="00036D29" w:rsidRPr="0089281E" w:rsidRDefault="00036D29" w:rsidP="00C03B30">
            <w:pPr>
              <w:jc w:val="center"/>
            </w:pPr>
            <w:r w:rsidRPr="0089281E">
              <w:t>5 (6.4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AD6FBC0" w14:textId="5BC50298" w:rsidR="00036D29" w:rsidRPr="0089281E" w:rsidRDefault="00036D29" w:rsidP="00C03B30">
            <w:pPr>
              <w:jc w:val="center"/>
            </w:pPr>
            <w:r w:rsidRPr="0089281E">
              <w:t>2 (2.2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484D81C" w14:textId="300175CF" w:rsidR="00036D29" w:rsidRPr="0089281E" w:rsidRDefault="00036D29" w:rsidP="00C03B30">
            <w:pPr>
              <w:jc w:val="center"/>
            </w:pPr>
            <w:r w:rsidRPr="0089281E">
              <w:t>0.25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763581A" w14:textId="431151F4" w:rsidR="00036D29" w:rsidRPr="0089281E" w:rsidRDefault="00036D29" w:rsidP="00C03B30">
            <w:pPr>
              <w:jc w:val="center"/>
            </w:pPr>
            <w:r w:rsidRPr="0089281E">
              <w:t>5 (6.6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937C48C" w14:textId="0A81C99F" w:rsidR="00036D29" w:rsidRPr="0089281E" w:rsidRDefault="00036D29" w:rsidP="00C03B30">
            <w:pPr>
              <w:jc w:val="center"/>
            </w:pPr>
            <w:r w:rsidRPr="0089281E">
              <w:t>3 (3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7C064D" w14:textId="30209348" w:rsidR="00036D29" w:rsidRPr="0089281E" w:rsidRDefault="00036D29" w:rsidP="00C03B30">
            <w:pPr>
              <w:jc w:val="center"/>
            </w:pPr>
            <w:r w:rsidRPr="0089281E">
              <w:t>0.30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00A90D6" w14:textId="6CBF05AC" w:rsidR="00036D29" w:rsidRPr="0089281E" w:rsidRDefault="00036D29" w:rsidP="00C03B30">
            <w:pPr>
              <w:jc w:val="center"/>
            </w:pPr>
            <w:r w:rsidRPr="0089281E">
              <w:t>3 (6.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0634BEA" w14:textId="7749937D" w:rsidR="00036D29" w:rsidRPr="0089281E" w:rsidRDefault="00036D29" w:rsidP="00C03B30">
            <w:pPr>
              <w:jc w:val="center"/>
            </w:pPr>
            <w:r w:rsidRPr="0089281E">
              <w:t>0.4639</w:t>
            </w:r>
          </w:p>
        </w:tc>
      </w:tr>
    </w:tbl>
    <w:p w14:paraId="7CBAE833" w14:textId="6BDC8206" w:rsidR="00DC3305" w:rsidRDefault="00036D29">
      <w:r w:rsidRPr="0089281E">
        <w:t>*HSD: Hypermobility Spectrum Disorder, OI: Orthostatic Intolerance, IBS: Irritable Bowel Syndrome, CVS: Cyclic Vomiting Syndrome, Functional N/V: Functional Nausea/Vomiting, Functional Abdominal Pain (NOS): Functional Abdominal Pain Not Otherwise Specified </w:t>
      </w:r>
    </w:p>
    <w:sectPr w:rsidR="00DC3305" w:rsidSect="007C0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29"/>
    <w:rsid w:val="00036D29"/>
    <w:rsid w:val="00607F53"/>
    <w:rsid w:val="00642A86"/>
    <w:rsid w:val="007B1F66"/>
    <w:rsid w:val="007C0ECF"/>
    <w:rsid w:val="00844A82"/>
    <w:rsid w:val="00A966F1"/>
    <w:rsid w:val="00AA7091"/>
    <w:rsid w:val="00C03B30"/>
    <w:rsid w:val="00DA0D26"/>
    <w:rsid w:val="00DC3305"/>
    <w:rsid w:val="00E06019"/>
    <w:rsid w:val="00FF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BD833"/>
  <w14:defaultImageDpi w14:val="32767"/>
  <w15:chartTrackingRefBased/>
  <w15:docId w15:val="{C63F9F70-20EF-9344-92F4-9A742DED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D29"/>
  </w:style>
  <w:style w:type="paragraph" w:styleId="Heading1">
    <w:name w:val="heading 1"/>
    <w:basedOn w:val="Normal"/>
    <w:next w:val="Normal"/>
    <w:link w:val="Heading1Char"/>
    <w:uiPriority w:val="9"/>
    <w:qFormat/>
    <w:rsid w:val="0003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D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D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D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D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D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D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Axelson,Austin Eric</dc:creator>
  <cp:keywords/>
  <dc:description/>
  <cp:lastModifiedBy>VonAxelson,Austin Eric</cp:lastModifiedBy>
  <cp:revision>2</cp:revision>
  <dcterms:created xsi:type="dcterms:W3CDTF">2026-05-18T19:58:00Z</dcterms:created>
  <dcterms:modified xsi:type="dcterms:W3CDTF">2026-05-18T19:58:00Z</dcterms:modified>
</cp:coreProperties>
</file>